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7907" w:rsidRPr="00B37907" w:rsidRDefault="00C2177D" w:rsidP="00B37907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Table S</w:t>
      </w:r>
      <w:r w:rsidR="0098088B">
        <w:rPr>
          <w:rFonts w:ascii="Times New Roman" w:hAnsi="Times New Roman" w:cs="Times New Roman" w:hint="eastAsia"/>
          <w:sz w:val="15"/>
          <w:szCs w:val="15"/>
        </w:rPr>
        <w:t>1</w:t>
      </w:r>
      <w:r>
        <w:rPr>
          <w:rFonts w:ascii="Times New Roman" w:hAnsi="Times New Roman" w:cs="Times New Roman" w:hint="eastAsia"/>
          <w:sz w:val="15"/>
          <w:szCs w:val="15"/>
        </w:rPr>
        <w:t>.</w:t>
      </w:r>
      <w:r w:rsidR="00B37907" w:rsidRPr="00B37907">
        <w:rPr>
          <w:rFonts w:ascii="Times New Roman" w:hAnsi="Times New Roman" w:cs="Times New Roman"/>
          <w:sz w:val="15"/>
          <w:szCs w:val="15"/>
        </w:rPr>
        <w:t xml:space="preserve"> Trends in ischemic heart disease incidence for both sexes in 204 countries, 1990-2019</w:t>
      </w:r>
    </w:p>
    <w:p w:rsidR="0017249F" w:rsidRPr="00B37907" w:rsidRDefault="00B37907">
      <w:pPr>
        <w:rPr>
          <w:rFonts w:ascii="Times New Roman" w:hAnsi="Times New Roman" w:cs="Times New Roman"/>
          <w:sz w:val="15"/>
          <w:szCs w:val="15"/>
        </w:rPr>
      </w:pPr>
      <w:r w:rsidRPr="00941720">
        <w:rPr>
          <w:rFonts w:ascii="Times New Roman" w:hAnsi="Times New Roman" w:cs="Times New Roman"/>
          <w:sz w:val="15"/>
          <w:szCs w:val="15"/>
        </w:rPr>
        <w:t>Age-standardi</w:t>
      </w:r>
      <w:r w:rsidRPr="00941720">
        <w:rPr>
          <w:rFonts w:ascii="Times New Roman" w:hAnsi="Times New Roman" w:cs="Times New Roman" w:hint="eastAsia"/>
          <w:sz w:val="15"/>
          <w:szCs w:val="15"/>
        </w:rPr>
        <w:t>z</w:t>
      </w:r>
      <w:r w:rsidRPr="00941720">
        <w:rPr>
          <w:rFonts w:ascii="Times New Roman" w:hAnsi="Times New Roman" w:cs="Times New Roman"/>
          <w:sz w:val="15"/>
          <w:szCs w:val="15"/>
        </w:rPr>
        <w:t xml:space="preserve">ed </w:t>
      </w:r>
      <w:r w:rsidRPr="00941720">
        <w:rPr>
          <w:rFonts w:ascii="Times New Roman" w:hAnsi="Times New Roman" w:cs="Times New Roman" w:hint="eastAsia"/>
          <w:sz w:val="15"/>
          <w:szCs w:val="15"/>
        </w:rPr>
        <w:t>incidence</w:t>
      </w:r>
      <w:r w:rsidRPr="00941720">
        <w:rPr>
          <w:rFonts w:ascii="Times New Roman" w:hAnsi="Times New Roman" w:cs="Times New Roman"/>
          <w:sz w:val="15"/>
          <w:szCs w:val="15"/>
        </w:rPr>
        <w:t xml:space="preserve"> rate is computed by direct standardi</w:t>
      </w:r>
      <w:r w:rsidRPr="00941720">
        <w:rPr>
          <w:rFonts w:ascii="Times New Roman" w:hAnsi="Times New Roman" w:cs="Times New Roman" w:hint="eastAsia"/>
          <w:sz w:val="15"/>
          <w:szCs w:val="15"/>
        </w:rPr>
        <w:t>z</w:t>
      </w:r>
      <w:r w:rsidRPr="00941720">
        <w:rPr>
          <w:rFonts w:ascii="Times New Roman" w:hAnsi="Times New Roman" w:cs="Times New Roman"/>
          <w:sz w:val="15"/>
          <w:szCs w:val="15"/>
        </w:rPr>
        <w:t>ation with global standard population in GBD 2019.</w:t>
      </w:r>
      <w:r w:rsidRPr="00941720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941720">
        <w:rPr>
          <w:rFonts w:ascii="Times New Roman" w:hAnsi="Times New Roman" w:cs="Times New Roman"/>
          <w:sz w:val="15"/>
          <w:szCs w:val="15"/>
        </w:rPr>
        <w:t xml:space="preserve">Net drifts are estimates derived from the age-period-cohort model and denotes overall annual percentage change in </w:t>
      </w:r>
      <w:r w:rsidRPr="00941720">
        <w:rPr>
          <w:rFonts w:ascii="Times New Roman" w:hAnsi="Times New Roman" w:cs="Times New Roman" w:hint="eastAsia"/>
          <w:sz w:val="15"/>
          <w:szCs w:val="15"/>
        </w:rPr>
        <w:t>incidence</w:t>
      </w:r>
      <w:r w:rsidRPr="00941720">
        <w:rPr>
          <w:rFonts w:ascii="Times New Roman" w:hAnsi="Times New Roman" w:cs="Times New Roman"/>
          <w:sz w:val="15"/>
          <w:szCs w:val="15"/>
        </w:rPr>
        <w:t>, which captures the contribution of the effects from calendar time and successive birth cohorts</w:t>
      </w:r>
      <w:r>
        <w:rPr>
          <w:rFonts w:ascii="Times New Roman" w:hAnsi="Times New Roman" w:cs="Times New Roman" w:hint="eastAsia"/>
          <w:sz w:val="15"/>
          <w:szCs w:val="15"/>
        </w:rPr>
        <w:t xml:space="preserve">. </w:t>
      </w:r>
      <w:r w:rsidRPr="00941720">
        <w:rPr>
          <w:rFonts w:ascii="Times New Roman" w:hAnsi="Times New Roman" w:cs="Times New Roman"/>
          <w:sz w:val="15"/>
          <w:szCs w:val="15"/>
        </w:rPr>
        <w:t>SDI=Socio-demographic Index; APC=age-period-cohort</w:t>
      </w:r>
      <w:r w:rsidRPr="00941720">
        <w:rPr>
          <w:rFonts w:ascii="Times New Roman" w:hAnsi="Times New Roman" w:cs="Times New Roman" w:hint="eastAsia"/>
          <w:sz w:val="15"/>
          <w:szCs w:val="15"/>
        </w:rPr>
        <w:t>;</w:t>
      </w:r>
      <w:r w:rsidRPr="00941720">
        <w:rPr>
          <w:rFonts w:ascii="Times New Roman" w:hAnsi="Times New Roman" w:cs="Times New Roman"/>
          <w:sz w:val="15"/>
          <w:szCs w:val="15"/>
        </w:rPr>
        <w:t>AAPCs=Average</w:t>
      </w:r>
      <w:r w:rsidRPr="00941720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941720">
        <w:rPr>
          <w:rFonts w:ascii="Times New Roman" w:hAnsi="Times New Roman" w:cs="Times New Roman"/>
          <w:sz w:val="15"/>
          <w:szCs w:val="15"/>
        </w:rPr>
        <w:t>annual percentage changes</w:t>
      </w:r>
      <w:r w:rsidRPr="00941720">
        <w:rPr>
          <w:rFonts w:ascii="Times New Roman" w:hAnsi="Times New Roman" w:cs="Times New Roman" w:hint="eastAsia"/>
          <w:sz w:val="15"/>
          <w:szCs w:val="15"/>
        </w:rPr>
        <w:t>.</w:t>
      </w:r>
    </w:p>
    <w:tbl>
      <w:tblPr>
        <w:tblW w:w="12877" w:type="dxa"/>
        <w:tblLook w:val="04A0"/>
      </w:tblPr>
      <w:tblGrid>
        <w:gridCol w:w="2041"/>
        <w:gridCol w:w="1595"/>
        <w:gridCol w:w="1595"/>
        <w:gridCol w:w="1340"/>
        <w:gridCol w:w="1397"/>
        <w:gridCol w:w="1397"/>
        <w:gridCol w:w="1284"/>
        <w:gridCol w:w="1114"/>
        <w:gridCol w:w="1114"/>
      </w:tblGrid>
      <w:tr w:rsidR="00B37907" w:rsidRPr="00B37907" w:rsidTr="00B37907">
        <w:trPr>
          <w:trHeight w:val="281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loc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se_199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se_20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se_percent_chang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SR_199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SR_20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SR_percent_chang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AP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etdrift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fghanista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9280 (44300, 55119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9901 (71092, 89426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2.13 (51.05, 73.18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28.15 (654.64, 806.76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72.22 (600.78, 751.08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7.68 (-12.61, -2.82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36 (-0.47, -0.24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9 (-0.35, -0.24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lb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251 (4509, 60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442 (9013, 12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8.85 (87.82, 11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1.47 (224.96, 30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6.29 (214.02, 28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5.8 (-9.88, -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2 (-0.29, -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7 (-0.45, -0.09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l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5154 (67094, 836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9174 (159671, 1996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8.41 (125.92, 15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04.92 (639.53, 774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77.82 (525.25, 637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8.03 (-22.94, -1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7 (-0.79, -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61 (-0.85, -0.37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merican 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3 (37, 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2 (79, 1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5.06 (105.31, 126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5.14 (168.72, 22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0.79 (174.32, 228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89 (-1.08, 7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 (0.08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 (-1.38, 1.55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ndor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4 (106, 1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0 (217, 2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1.98 (90.03, 114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8.27 (196.54, 26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0.58 (156.09, 207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0.89 (-24.8, -16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85 (-0.9, -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97 (-2.05, 0.13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ng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645 (7490, 99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998 (20799, 272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7.6 (166.81, 188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6.59 (205.57, 27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5.41 (196.85, 256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4.72 (-8.6, 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8 (-0.2, -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5 (-0.36, -0.15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ntigua and Barb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2 (175, 2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75 (322, 4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5.2 (74.26, 96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79.47 (329.64, 434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70.42 (320.77, 42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39 (-6.45, 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 (-0.15, 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2 (-0.83, 0.59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3677 (66855, 812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5335 (76873, 945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.82 (9.18, 2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1.36 (219.95, 265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6.85 (141.19, 173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5.01 (-38.76, -3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62 (-2.11, -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23 (-1.38, -1.08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rm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383 (13453, 174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143 (20339, 261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0.44 (42.96, 58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26.07 (552.79, 70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66.14 (503.36, 635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9.57 (-13.39, -5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33 (-0.37, -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32 (-0.44, -0.19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3253 (84251, 1033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3991 (126055, 1639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4.41 (43.46, 66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85.43 (438.22, 538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60.29 (315.78, 40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5.78 (-30.61, -2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06 (-1.18, 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87 (-0.95, -0.79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3450 (30386, 37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7747 (33979, 417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.85 (6.03, 2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83.82 (258.74, 31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5.43 (193.53, 239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4.1 (-28.47, -18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91 (-1.02, -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78 (-0.88, -0.67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zerbaij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9604 (26270, 333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6378 (50442, 630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0.44 (81.08, 10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21.24 (557.59, 696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36.83 (675.14, 805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.61 (12.47, 26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53 (0.35, 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 (-0.11, 0.21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05 (527, 6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17 (1314, 17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0.82 (139.53, 16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84.59 (334.61, 44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89.76 (338.13, 448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34 (-3.08, 5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 (-0.05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 (-0.3, 0.45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ah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52 (993, 13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461 (5475, 75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61.02 (425.92, 495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75.42 (583.42, 768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43.3 (556.88, 746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4.75 (-8.99, -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9 (-0.24, -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6 (-0.64, 0.12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6916 (146874, 1880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81768 (429467, 5397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8.63 (170.08, 208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73.33 (329.2, 42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75.64 (337.24, 418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62 (-5.6, 7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 (-0.14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4 (0.11, 0.17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arbad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97 (949, 12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86 (1616, 21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1.97 (62.75, 8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85.01 (335.84, 44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93.39 (340.93, 45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18 (-2.32, 6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 (-0.07, 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 (-0.3, 0.42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6663 (60716, 732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7861 (81181, 952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1.8 (25.54, 38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35.33 (490.9, 585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46.15 (503.44, 59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02 (-2.62, 6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 (-0.11, 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6 (-0.21, 0.09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5897 (40956, 513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3494 (38044, 496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5.24 (-11.39, 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00.09 (268.25, 33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7.53 (173.6, 22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4.17 (-37.99, -29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38 (-1.82, 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08 (-1.31, -0.85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80 (329, 4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84 (1024, 13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1.4 (196.76, 225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98.97 (342.75, 457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21.2 (364.94, 48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.57 (1.1, 1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4 (0.08, 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7 (-0.25, 0.6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en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174 (3615, 47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395 (9103, 118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9.06 (137, 16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4.42 (185.13, 24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8.75 (189.88, 249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02 (-2.28, 6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 (0, 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2 (-0.02, 0.26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ermu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4 (193, 2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21 (362, 4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7.58 (77.87, 97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59.63 (309.33, 41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38.61 (294.28, 388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5.84 (-10.01, 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4 (-0.3, -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7 (-1.08, 0.54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hu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02 (767, 1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60 (1857, 24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9.53 (125.26, 154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91.74 (334.79, 454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95.08 (341.54, 456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85 (-4.46, 6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 (0.01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 (-0.38, 0.38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olivia (Plurinational State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06 (2252, 29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386 (6388, 84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3.38 (169.99, 19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7.51 (75.37, 10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9.53 (77.65, 10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31 (-2.61, 7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4 (-0.38, 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 (-0.15, 0.2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osnia and Herzegov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160 (10562, 139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922 (14731, 193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9.17 (31.58, 47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20.77 (282.84, 36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93.72 (257.81, 33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8.43 (-12.15, -4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36 (-0.49, -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36 (-0.5, -0.21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otsw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51 (1075, 14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103 (2701, 35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8.13 (137.17, 158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7.25 (196.04, 26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2.75 (203.47, 265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42 (-1.99, 6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 (0.02,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2 (-0.15, 0.39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9326 (96373, 123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0661 (230100, 2936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8.43 (131.65, 145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5.34 (110.39, 14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9.94 (97.07, 12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2.29 (-14.85, -9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51 (-0.61, -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47 (-0.55, -0.39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runei Darussal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7 (155, 2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55 (394, 5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6.62 (143.5, 17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8.4 (154.99, 20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5.2 (133.9, 178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3.01 (-16.66, -9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5 (-0.54, -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48 (-1.26, 0.31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lastRenderedPageBreak/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9291 (44640, 541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7610 (43105, 52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41 (-8.28, 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51.37 (416.42, 489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32.72 (302.19, 364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6.29 (-29.97, -2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33 (-1.92, -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95 (-1.16, -0.74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285 (7145, 94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430 (16046, 207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2.44 (110.21, 133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3.99 (177.01, 234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2.02 (184.47, 24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.94 (-1.18, 9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 (-0.01,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 (-0.01, 0.21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Burund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925 (4301, 56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914 (8539, 113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1.31 (90.69, 11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6.99 (187.78, 25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4.31 (193.68, 257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.38 (-1, 8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 (0.09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 (-0.08, 0.21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bo Ver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85 (415, 5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25 (804, 1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0.83 (79.72, 10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5.91 (177.82, 237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6.38 (187.05, 248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.08 (0.64, 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7 (0.15, 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 (-0.27, 0.67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815 (5962, 77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133 (14952, 195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1.41 (141.26, 16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3.44 (133.63, 17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7.25 (129.39, 166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4.03 (-7.97, 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3 (-0.32,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7 (-0.28, -0.06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977 (6903, 90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075 (21024, 272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1.8 (188.2, 217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1.09 (164.77, 218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9.98 (182.23, 236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.88 (4.75, 15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2 (0.27, 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41 (0.31, 0.51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1981 (101219, 1233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0013 (115147, 1464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.1 (8.77, 2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50.04 (316.28, 385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6.05 (173.52, 22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43.99 (-47.38, -4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06 (-2.19, -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75 (-1.81, -1.69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entral Afr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27 (2257, 29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985 (4298, 57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9.76 (81.45, 98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3.77 (211.11, 27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8.13 (214.7, 285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79 (-2.44, 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 (0.05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 (-0.15, 0.26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h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557 (4813, 63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090 (10564, 136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7.57 (106.96, 128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4.35 (176.57, 23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3.77 (195.01, 256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.5 (4.78, 14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9 (0.26, 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4 (0.21, 0.47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901 (18382, 234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1144 (35831, 472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6.85 (86.25, 109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4.28 (197.4, 25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2.52 (150.56, 197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3.08 (-27.04, -18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96 (-1.16, -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81 (-0.98, -0.64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62226 (1111162, 1421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500281 (3086107, 39395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7.31 (166.99, 188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7.1 (156.84, 199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7.39 (175.75, 22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.46 (9.44, 13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8 (0.32, 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9 (0.21, 0.36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6731 (32608, 410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1324 (81140, 1029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8.63 (137.19, 16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7.36 (193.56, 24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9.68 (150.74, 19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1.93 (-25.62, -18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89 (-1, -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74 (-0.79, -0.68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omo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71 (407, 5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23 (890, 11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7.11 (107.79, 1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8.97 (188.26, 25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4.75 (185.43, 24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92 (-5.87, 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7 (-0.09, 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9 (-0.55, 0.37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74 (2136, 28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140 (5313, 69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8.19 (136.51, 16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6.96 (213.7, 283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5.81 (212.96, 28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47 (-4.28, 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2 (-0.04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7 (-0.3, 0.16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ook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 (20, 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6 (40, 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7.42 (87.33, 10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2.31 (167.07, 219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1.68 (165.4, 219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33 (-4.65, 4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2 (-0.04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5 (-2.31, 2.25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340 (2907, 37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136 (7899, 104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3.56 (161.31, 185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0.32 (164.97, 217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6.75 (153.34, 20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7.13 (-10.99, -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7 (-0.31, -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3 (-0.46, -0.15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229 (18124, 225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547 (19223, 241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.51 (0.84, 1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35.81 (303.99, 37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9.5 (223.51, 278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5.7 (-29.2, -2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04 (-1.4, -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78 (-1.06, -0.5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u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0393 (36009, 448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1056 (53608, 685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1.15 (43.8, 58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95.86 (353.31, 44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27.46 (289.23, 366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7.28 (-21.36, -1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65 (-0.75, -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56 (-0.64, -0.47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yp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39 (1143, 15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04 (2148, 28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6.93 (76.57, 97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9.7 (147.17, 194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2.09 (113.99, 15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2.16 (-26.06, -18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01 (-1.38, -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04 (-1.44, -0.64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zech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0558 (65033, 77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3703 (66031, 82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.46 (-2.32, 1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26.59 (485.02, 57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64.17 (325.03, 405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0.84 (-35.21, -2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41 (-1.65, 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27 (-1.4, -1.13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C</w:t>
            </w:r>
            <w:r w:rsidRPr="00B37907">
              <w:rPr>
                <w:rFonts w:ascii="Times New Roman" w:eastAsia="宋体" w:hAnsi="宋体" w:cs="Times New Roman"/>
                <w:color w:val="000000"/>
                <w:kern w:val="0"/>
                <w:sz w:val="10"/>
                <w:szCs w:val="10"/>
              </w:rPr>
              <w:t>么</w:t>
            </w: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e d'Ivo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893 (7735, 101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686 (21643, 281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7.57 (165.69, 188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5.63 (203.56, 268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0.82 (209.4, 27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2 (-2.31, 6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 (0.02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 (-0.01, 0.19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emocratic People's 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143 (19496, 25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3583 (47813, 597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1.99 (128.69, 156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4.85 (145.56, 186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2.09 (164.35, 20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.46 (4.68, 17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2 (0.25, 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8 (0.31, 0.45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emocratic Republic of the Con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4706 (30153, 393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7445 (67858, 87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3.14 (112.49, 134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6.33 (206.82, 265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6.14 (199.26, 253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4.31 (-9.05, 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8 (-0.21, -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8 (-0.24, -0.12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7261 (25757, 29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683 (19542, 259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6.79 (-26.65, -6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44.56 (326.27, 365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7.38 (179.37, 235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9.81 (-46.24, -33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86 (-1.99, -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46 (-1.63, -1.28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jibou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86 (250, 3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84 (1111, 14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48.33 (326.46, 367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6.17 (178.03, 237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1.82 (191.04, 254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59 (2.55, 1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5 (0.23,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1 (-0.34, 0.76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omi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7 (231, 3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49 (302, 4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0.9 (23.7, 38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79.02 (330.59, 43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91.97 (340.52, 4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.42 (-1.14, 7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 (0.04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3 (-0.61, 0.87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ominican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359 (11561, 152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5108 (30976, 394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2.81 (148.01, 176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52.89 (305.96, 404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78.48 (333.9, 426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25 (0.93, 1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4 (0.04, 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1 (0.24, 0.39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093 (3587, 46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797 (10426, 133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8.25 (172.98, 20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9.34 (69.29, 9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1.27 (72.14, 9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43 (-2.71, 7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1 (-0.37, 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1 (-0.15, 0.14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8528 (190882, 2282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50548 (411983, 4917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6.06 (104.52, 128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82.15 (723.68, 848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59.93 (705.89, 819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84 (-7.9, 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6 (-0.38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3 (-0.1, 0.04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l Salva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966 (4320, 56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582 (9286, 119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3.07 (103.86, 12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8.16 (145.15, 19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3.79 (151.59, 196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.35 (-1.21, 7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 (-0.04,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 (-0.04, 0.24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lastRenderedPageBreak/>
              <w:t>Equatorial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35 (377, 5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36 (906, 11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7.96 (126.86, 15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7.24 (205.09, 274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3.68 (184.54, 245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9.93 (-13.85, -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38 (-0.41, -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47 (-0.94, 0.01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rit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19 (1570, 20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978 (4313, 56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3.63 (162.16, 184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4.75 (167.68, 22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2.65 (166.84, 22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08 (-5.12, 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4 (-0.05,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6 (-0.31, 0.2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690 (11390, 141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950 (13797, 181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.69 (16.3, 3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42.63 (581.81, 714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94.61 (518.24, 675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7.47 (-14.31, -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4 (-0.35, -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7 (-0.24, 0.1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swat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63 (574, 7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29 (1154, 15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0.3 (92.36, 10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1.17 (199.34, 265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6.34 (203.82, 27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24 (-1.72, 6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 (0.04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7 (-0.2, 0.53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4336 (29728, 392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7896 (68401, 883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6.86 (119.91, 134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3.53 (159.75, 209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8.88 (164.5, 215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91 (0.43, 5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 (0.06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 (0.04, 0.16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Fij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42 (643, 8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90 (1283, 17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0.76 (90.92, 11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5.46 (186.13, 247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3.62 (185.95, 24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85 (-5.02, 3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 (-0.17,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2 (-0.39, 0.36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8612 (25560, 318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9663 (26215, 334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.67 (-2.84, 1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05.18 (363.17, 45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7.91 (219.4, 279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8.81 (-42.28, -35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84 (-1.96, -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69 (-1.89, -1.5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8032 (196024, 2401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7286 (202317, 2537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.24 (-1.8, 1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1.39 (235.86, 288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0.47 (151.37, 19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4.78 (-38.34, -3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51 (-1.61, -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26 (-1.35, -1.17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ab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82 (1014, 13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83 (1968, 26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3.11 (83.64, 10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0.94 (190.52, 254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5.92 (193.14, 258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26 (-2.3, 6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 (0.06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 (-0.2, 0.38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17 (710, 9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15 (2106, 27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5.48 (181.26, 21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8.91 (206.01, 275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4.71 (219.49, 29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.62 (1.71, 1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1 (0.2,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7 (-0.06, 0.6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9290 (35017, 435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0816 (27675, 341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1.57 (-25.85, -17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92.36 (626.14, 759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06.96 (454.27, 559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6.78 (-30.58, -2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13 (-1.25, 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73 (-0.9, -0.57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16174 (572340, 6639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58738 (419827, 4986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5.55 (-30.59, -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84.56 (449.35, 52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2.94 (220.93, 264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49.86 (-53.07, -46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31 (-2.62, -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03 (-2.16, -1.9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190 (11394, 15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5839 (31442, 404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1.71 (158.61, 184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4.68 (193.27, 255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3.91 (205.04, 26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.11 (-1.16, 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4 (0.11,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 (0.12, 0.28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8784 (34277, 434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5114 (40132, 505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.32 (10.05, 2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9.11 (231.34, 289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0.41 (169.35, 21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6.51 (-30.06, -2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05 (-1.32, -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89 (-0.98, -0.81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ree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4 (90, 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8 (127, 1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2.49 (34.7, 5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01.31 (262.51, 34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2.6 (193.47, 254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6.12 (-29.09, -2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06 (-1.11, -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97 (-2.11, 0.19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re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85 (247, 3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59 (394, 5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0.88 (51.06, 7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95.46 (343.23, 45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11.75 (356.54, 466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.12 (-0.47, 9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4 (0.1,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3 (-0.5, 0.76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u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5 (108, 1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54 (307, 4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3.86 (165.93, 20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8.91 (145.81, 19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8.82 (164.23, 215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.79 (7.19, 16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4 (0.37,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41 (-0.55, 1.39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728 (4984, 65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902 (16522, 214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0 (213.44, 247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7.04 (145.36, 189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4.92 (152.65, 198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.72 (-0.23, 9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9 (-0.02,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1 (0.09, 0.34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138 (5298, 7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687 (10158, 132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0.41 (81.16, 10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4.53 (168.09, 22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8.62 (189.21, 249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.38 (7.11, 17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8 (0.34, 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52 (0.39, 0.65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uinea-Biss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83 (764, 1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81 (1463, 19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0.35 (81.15, 99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2.84 (201.39, 266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3.18 (209.82, 277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.44 (-0.22, 9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4 (0.12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3 (-0.12, 0.58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Guy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85 (1459, 19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47 (2290, 3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7.08 (50.15, 64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33.39 (374.98, 49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23.12 (367.68, 48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37 (-6.4, 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7 (-0.16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7 (-0.32, 0.18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Hai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235 (11456, 149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7826 (24566, 315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0.24 (102.06, 12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09.5 (359.67, 459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93.68 (348.75, 44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87 (-7.53, 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8 (-0.22, -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2 (-0.21, -0.03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Hondu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889 (3385, 44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072 (10506, 137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0.45 (196.71, 225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0.97 (165.47, 218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6.79 (180.15, 23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.28 (3.35, 14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5 (0.12, 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5 (0.01, 0.28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0750 (55370, 666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2412 (56705, 68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74 (-2.48, 8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31.4 (395.22, 47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25.81 (294.93, 36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4.48 (-28.18, -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01 (-1.22, -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03 (-1.11, -0.95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15 (705, 9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75 (1009, 13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4.15 (36.94, 5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87.94 (249.28, 328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8.8 (189.08, 25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4.01 (-27.5, -2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94 (-1.14, -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79 (-1.23, -0.35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08643 (1555281, 2061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742991 (4139933, 53654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2.24 (155.56, 168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31.06 (375.58, 48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27.41 (373.08, 48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85 (-2.05, 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5 (-0.54,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4 (-0.07, 0.15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1757 (78227, 106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8374 (155170, 2024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4.4 (86.71, 10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7.81 (83.97, 11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4.48 (74.16, 95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3.64 (-17.06, -1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52 (-2.13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52 (-0.62, -0.42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ran (Islamic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8181 (187231, 2509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93001 (515830, 676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1.79 (163.74, 18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98.31 (783.95, 1026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29.14 (719.94, 945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7.7 (-9.48, -5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4 (-0.35, -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32 (-0.37, -0.27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2300 (46753, 583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0746 (125823, 1560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9.11 (155.44, 183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05.34 (633.1, 787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44.43 (582.41, 7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8.64 (-13.01, -4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34 (-0.39, -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35 (-0.39, -0.31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669 (12031, 153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498 (12588, 165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.06 (-0.64, 13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37.31 (298.64, 37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9 (172.96, 227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41 (-44.58, -37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84 (-2.12, -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79 (-1.91, -1.67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lastRenderedPageBreak/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861 (11206, 144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848 (16182, 214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6.56 (37.45, 57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7.13 (233.9, 299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5.71 (143.01, 18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7.97 (-41.46, -33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63 (-2.07, 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44 (-1.55, -1.33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2492 (216599, 2896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19847 (282760, 3599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.68 (20.93, 3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90.68 (252.44, 329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1.14 (213.07, 27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7.04 (-20.78, -1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55 (-0.66, -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66 (-0.84, -0.49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Jama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541 (5688, 74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208 (10628, 139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6.66 (77.43, 96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66.26 (317.31, 419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04.37 (350.73, 46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.4 (5.64, 15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4 (0.09, 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4 (0.28, 0.52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0546 (216681, 2861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36411 (373003, 5038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4.18 (64.02, 84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3.26 (133.38, 17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6.3 (109.72, 143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7.59 (-19.14, -16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67 (-0.83, -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76 (-0.87, -0.65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Jor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011 (6926, 91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7937 (32682, 435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73.59 (351.82, 39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41.66 (555.09, 73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03.64 (522.47, 687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5.92 (-10.24, -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9 (-0.31, 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6 (-0.36, -0.16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9320 (62365, 764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2285 (73039, 924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.7 (13.26, 24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89.62 (534.51, 645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23.92 (472.88, 58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1.14 (-15.33, -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51 (-0.68, -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72 (-0.8, -0.64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638 (14490, 19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4462 (38818, 506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7.24 (162.81, 17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5.07 (177.05, 235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4.36 (176.88, 234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35 (-1.08, 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1 (-0.03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 (-0.07, 0.07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Kiriba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0 (61, 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4 (116, 1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1.2 (82.19, 10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4.92 (177.79, 23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9.71 (182.66, 23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34 (-1.85, 6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 (-0.01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 (-1.24, 1.42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Kuw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815 (3325, 43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837 (14644, 193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41.29 (322.59, 36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34.6 (546.48, 73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48.35 (559.18, 747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17 (-2.41, 6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8 (-0.02,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2 (-0.16, 0.12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Kyrgyz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155 (14084, 184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371 (21534, 273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0.86 (42.44, 6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46.72 (477.88, 62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89.32 (526.17, 65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79 (2.13, 14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6 (0.2, 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 (-0.03, 0.17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Lao People's Democratic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321 (2909, 38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715 (5848, 76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2.21 (92.11, 11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3.52 (143.34, 187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4.99 (134.83, 175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5.22 (-10.07, -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 (-0.26, -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3 (-0.41, -0.06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105 (15219, 190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764 (15690, 20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.85 (-2.55, 1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86.78 (436.11, 54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32.51 (382.37, 486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1.15 (-16.01, -6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51 (-0.76, -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51 (-0.69, -0.33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Leban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671 (11935, 155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2025 (28355, 359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4.25 (122.24, 145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41.67 (566.01, 724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19.68 (547.83, 696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43 (-7.68, 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9 (-0.27, 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4 (-0.08, 0.15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Lesoth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90 (1728, 22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748 (2366, 3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8.07 (32.22, 4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9.58 (182.2, 239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5.97 (194.3, 257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82 (2.79, 1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7 (0.25, 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 (0.07, 0.54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Lib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94 (2149, 28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963 (4311, 56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8.96 (86.69, 11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6.97 (204.75, 27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8 (215.04, 283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.65 (-0.97, 9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4 (0.09, 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4 (0.04, 0.44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Lib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890 (8562, 113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9205 (25487, 331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5.3 (180.2, 21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52.58 (475.13, 635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94.31 (515.85, 677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55 (2.03, 13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8 (0.23,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8 (0.08, 0.28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143 (20873, 255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844 (23276, 284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.67 (5.68, 17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19.01 (469.23, 57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30.98 (386.63, 478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6.96 (-21.07, -1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68 (-0.86, -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52 (-0.76, -0.29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Luxembo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01 (863, 11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29 (1229, 16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2.78 (35.53, 5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5.48 (160.86, 21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5.59 (125.61, 167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1.5 (-25.09, -17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95 (-1.11, -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86 (-1.29, -0.43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adagas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102 (8813, 115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586 (19756, 256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3.59 (111.71, 136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7.34 (179.94, 236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8.42 (190.31, 24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.34 (0.71, 9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5 (0.08, 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2 (0.13, 0.31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188 (7099, 93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838 (13804, 179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3.42 (85.09, 10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1.66 (192.98, 25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9.35 (190.74, 24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04 (-5.35, 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4 (-0.07, 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7 (-0.18, 0.04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447 (15374, 194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8487 (42960, 542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7.91 (164.84, 19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9.99 (166.85, 213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6.15 (165.99, 2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02 (-7.03, 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9 (-0.47, 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9 (-0.16, -0.02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aldi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9 (127, 1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97 (436, 5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3.8 (212.08, 255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8.08 (145.28, 19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8.52 (129.36, 169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1.63 (-15.97, -7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43 (-0.48, -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41 (-1.3, 0.49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052 (6951, 92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859 (15591, 203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1.8 (111.39, 13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1.38 (182.97, 24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8.2 (190.11, 248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.23 (-1.33, 7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4 (0.04,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6 (0.05, 0.27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a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54 (736, 9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34 (1134, 15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6.13 (48.14, 6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3.22 (176.02, 23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2.03 (131.79, 17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5.19 (-28.62, -2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03 (-1.68, -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68 (-1.15, -0.21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arshall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0 (26, 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3 (54, 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9.5 (98.55, 1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0.65 (165.01, 217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7.36 (169.8, 226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.52 (-0.96, 7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2 (0.11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 (-1.82, 1.97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aurit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22 (1922, 25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817 (4197, 54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6.81 (107.93, 126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0.6 (199.43, 265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7.45 (205.01, 27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97 (-1.27, 7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 (0.08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 (-0.15, 0.27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auriti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36 (1079, 14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14 (2155, 29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3.49 (93.17, 115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8.83 (147.94, 19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6.74 (127.1, 167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3.08 (-16.97, -8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5 (-0.66, -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62 (-0.91, -0.34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6934 (75954, 987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1747 (194028, 2522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5.08 (149.98, 16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5.82 (179.05, 23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3.39 (169.07, 2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6.04 (-7.25, -4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1 (-0.25, -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35 (-0.4, -0.29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icronesia (Federated States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7 (75, 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3 (106, 1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2.06 (33.54, 5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8.51 (172.8, 227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7.54 (161.42, 215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5.53 (-9.55, -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1 (-0.24, -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2 (-1.41, 0.99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ona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6 (133, 1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0 (137, 1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26 (-2.55, 7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1.12 (199.55, 26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8.65 (155.43, 205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2.7 (-26.04, -19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9 (-0.92, -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94 (-2.44, 0.59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lastRenderedPageBreak/>
              <w:t>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287 (5469, 71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651 (10952, 144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1.22 (90.1, 1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58.83 (577.57, 746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26.73 (547.22, 71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4.87 (-9.34, -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7 (-0.23, -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 (-0.35, -0.06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onteneg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61 (1600, 21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838 (2429, 32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2.52 (44.22, 6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04.17 (262.9, 348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94.81 (254.87, 338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08 (-7.35, 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2 (-0.15, -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2 (-0.56, 0.12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6529 (77550, 965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0736 (173097, 2119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0.43 (109.83, 1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74.27 (609.3, 748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44.78 (589.1, 707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4.37 (-9, 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5 (-0.21, -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8 (-0.35, -0.21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ozamb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761 (11091, 145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328 (21173, 275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0.64 (82.48, 99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3.88 (193.83, 25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6.29 (196.66, 258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08 (-3.34, 5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 (-0.04, 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1 (0.02, 0.2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Myan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9725 (35111, 447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8580 (60592, 767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2.64 (64.7, 8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8.68 (157.82, 199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3.83 (137.37, 17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3.91 (-17.48, -1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53 (-0.67, -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61 (-0.66, -0.56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mi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45 (1425, 18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077 (2664, 35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7.1 (77.33, 96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5.14 (203.18, 27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2.03 (191.67, 25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5.57 (-9.89, 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1 (-0.24, -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2 (-0.46, 0.03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au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 (6, 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 (7, 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.3 (3.25, 1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1.31 (173.1, 23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9.15 (172.76, 227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07 (-4.92, 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4 (-0.06,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3 (-4.6, 4.75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3442 (28775, 387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8824 (68514, 896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5.7 (120.26, 15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80.34 (329.27, 438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65.37 (319.23, 41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93 (-9.99, 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5 (-0.19, -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9 (-0.26, -0.13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7542 (69475, 862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5281 (73902, 972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.98 (2.61, 18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94.87 (352.23, 439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7.17 (232.61, 30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2.34 (-36.41, -27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35 (-1.4, -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49 (-1.54, -1.43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409 (14962, 198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219 (18499, 22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.14 (6.52, 28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47.49 (385.27, 5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5.58 (243.38, 28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40.65 (-45.36, -3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68 (-1.79, -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43 (-1.55, -1.32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icaragu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848 (2485, 32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443 (7333, 96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6.48 (183.05, 20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5.62 (160.84, 21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7.92 (171.14, 226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.62 (2.01, 1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 (0.12, 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1 (-0.05, 0.26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i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507 (4753, 62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977 (13908, 181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0.15 (177.62, 20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1.55 (181.88, 24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7.45 (189.14, 247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79 (-2.25, 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2 (0.08,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2 (-0.01, 0.25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3944 (73017, 956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7043 (155106, 2007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0.91 (106.93, 115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0.33 (173.41, 229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0.9 (182.98, 241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.27 (4.24, 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7 (0.11,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7 (0.13, 0.2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i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 (4, 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 (4, 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73 (-7.46, 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8.91 (164.12, 215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2.34 (166.26, 219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82 (-2.86, 6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 (0.04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4 (-6.59, 7.14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orth Maced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195 (4470, 59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524 (7364, 97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4.08 (55.45, 7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92.58 (254.31, 334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80.69 (245.38, 318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4.06 (-8.73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2 (-0.37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8 (-0.48, -0.08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orthern Mariana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4 (29, 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2 (78, 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4.28 (150.86, 19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3.44 (159.3, 21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8.79 (163.15, 215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91 (-1.08, 7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 (0.06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 (-1.8, 2.02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653 (15188, 202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012 (14640, 195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63 (-6.66, -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4.38 (229.96, 30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5.03 (159.9, 21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0.02 (-31.4, -28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25 (-1.51, 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23 (-1.35, -1.12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035 (3489, 45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346 (10824, 14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6.01 (190.02, 22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56.17 (569.13, 748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31.24 (639.41, 83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.44 (6.13, 17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9 (0.22, 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6 (0.2, 0.53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0110 (208738, 2727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36036 (466396, 6061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3.25 (113.95, 13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36.95 (379.17, 495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09.06 (444.85, 57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.5 (12.46, 2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9 (0.18, 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5 (0.44, 0.55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a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 (16, 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9 (34, 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6.04 (102.46, 129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4.01 (167.46, 22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7.32 (171.74, 226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71 (-2.82, 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 (0.05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 (-2.38, 2.55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al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072 (4405, 57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978 (12080, 16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5.59 (160.83, 19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14.47 (530.79, 70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23.64 (542.22, 706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49 (-2.99, 6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 (-0.06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4 (-0.1, 0.17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an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24 (2266, 29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254 (6275, 83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6.5 (163.94, 189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5.61 (151.45, 20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3.8 (149.92, 20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03 (-5.12, 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5 (-0.07, -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2 (-0.2, 0.16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apua New Guin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483 (3036, 39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507 (8303, 108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2.97 (160.75, 18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0.85 (174.63, 229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9.79 (184.41, 23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.45 (-0.19, 8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5 (0.07, 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6 (0, 0.32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ara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52 (1952, 25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573 (4823, 63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7.49 (137.25, 16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9.44 (85.83, 11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9.22 (85.77, 11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2 (-4.63, 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6 (-0.18, 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2 (-0.17, 0.2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841 (8633, 111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128 (21086, 273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5.18 (134.13, 157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6.51 (75.8, 98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4.32 (64.64, 84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4.1 (-18.17, -9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53 (-0.86, -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41 (-0.51, -0.32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4030 (64813, 839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0434 (157631, 2056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3.73 (140, 147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3.73 (212.7, 27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0.56 (202.9, 26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5.4 (-6.48, -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9 (-0.27, -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4 (-0.28, -0.21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0894 (111103, 1505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5754 (78676, 936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4.49 (-40.41, -27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12.57 (266.96, 357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4.77 (114.94, 13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60.08 (-63.7, -55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4 (-4.28, -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67 (-2.8, -2.54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101 (17665, 227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264 (16943, 218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4.16 (-10.1, 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8.86 (131.65, 166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2.67 (72.88, 9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44.47 (-47.59, -4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23 (-3.28, -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78 (-1.91, -1.65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Puerto R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839 (12112, 156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146 (21701, 29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1.71 (72.49, 9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85.65 (338.22, 43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75.31 (323.52, 428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68 (-7.08, 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2 (-0.18, 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 (-0.2, 0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Qat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23 (623, 8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440 (5456, 75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90.89 (737.41, 85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92.89 (511.01, 684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96.6 (512.23, 688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63 (-4.17, 6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 (-0.03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3 (-0.54, 0.27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lastRenderedPageBreak/>
              <w:t>Republic of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4909 (40070, 503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1192 (79409, 1039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3.06 (90.38, 117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6.7 (158.68, 197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5.68 (92.77, 11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40.19 (-43.75, -36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77 (-2.24, -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66 (-1.78, -1.53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Republic of Moldo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894 (19668, 243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8056 (25232, 311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8.15 (21.69, 34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73.97 (521.37, 63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88.36 (440.55, 54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4.92 (-19.4, -1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57 (-0.72, -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6 (-0.43, -0.09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1625 (92748, 1117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9537 (99826, 1199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79 (2.26, 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03.72 (373.77, 437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92.96 (266.41, 3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7.43 (-31.14, -2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25 (-1.51, 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99 (-1.15, -0.84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Russian Fede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57622 (746756, 976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99256 (961900, 1243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8.17 (24.74, 3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16.04 (453.84, 58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70.09 (414.32, 529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8.91 (-10.16, -7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39 (-0.48, -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38 (-0.44, -0.32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065 (4379, 57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311 (8929, 117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3.55 (94.91, 11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3.94 (158.78, 21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6.67 (153.5, 20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95 (-7.94, 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5 (-0.19, -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3 (-0.37, -0.08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aint Kitts and Nev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2 (122, 1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9 (221, 3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2.65 (68.43, 99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86.35 (334.94, 444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94.09 (340.27, 45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 (-2.21, 6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4 (-0.07, 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 (-0.87, 1.01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aint Luc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58 (311, 4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68 (753, 9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2.65 (130.28, 155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04.52 (351.71, 46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06.52 (353.32, 465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49 (-4.15, 5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2 (-0.07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1 (-0.54, 0.52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aint Vincent and the Grenad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83 (245, 3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34 (460, 6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9.01 (79.69, 98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91.56 (341.1, 45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99.27 (344.63, 455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97 (-2.29, 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 (-0.04, 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6 (-0.56, 0.69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am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2 (149, 1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88 (249, 3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7.07 (59.39, 75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5.43 (178.91, 235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2.97 (176.38, 23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2 (-5.08, 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5 (-0.07, 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8 (-0.84, 0.69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an Mari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6 (64, 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0 (94, 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5.13 (37.89, 5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3.79 (201.14, 268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8.54 (154.44, 205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3.63 (-26.92, -2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94 (-0.97, -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02 (-2.57, 0.56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ao Tome and Princi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3 (114, 1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4 (203, 2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6.83 (66.67, 8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4.61 (183.53, 247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9.61 (197.48, 263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.99 (2.55, 1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3 (0.21, 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7 (-0.62, 1.17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1769 (27971, 357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8673 (96041, 1227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2.07 (220.95, 26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68.57 (499.12, 64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12.58 (545.39, 686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74 (1.99, 1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2 (0.17, 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8 (0.33, 0.44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380 (6388, 84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168 (15033, 194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2.62 (123.73, 14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9.67 (207.81, 273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7.04 (206.93, 27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1 (-5.1, 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4 (-0.05, 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2 (-0.13, 0.09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er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5884 (40684, 512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0265 (54026, 668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1.34 (24.67, 38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25.29 (383.29, 47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05.76 (364.64, 447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4.59 (-9.05, 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5 (-0.41, -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7 (-0.4, -0.14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eychel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6 (75, 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3 (140, 1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8.57 (78.38, 9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2.73 (132.65, 175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8.09 (128.05, 169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04 (-7.24,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9 (-0.13, -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4 (-1.21, 0.93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ierra Le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684 (4059, 53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864 (7731, 10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9.22 (80.57, 98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2.37 (218.93, 288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2.97 (219.03, 289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4 (-3.7, 5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 (-0.01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 (-0.08, 0.21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655 (4063, 52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873 (12200, 135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6.57 (148.81, 209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5.32 (186.67, 24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8 (159.09, 176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1.98 (-30.23, -1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89 (-0.98, -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58 (-0.72, -0.45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938 (22563, 275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586 (23723, 296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.61 (0.25, 13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30.07 (391.76, 47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96.53 (266.79, 329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1.05 (-34.84, -26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36 (-1.92, -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3 (-1.48, -1.12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136 (6161, 82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913 (9356, 125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2.94 (44.92, 6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95.29 (256.76, 3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7.58 (222.47, 295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2.77 (-16.89, -8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75 (-1.03, -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09 (-1.29, -0.89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olomo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8 (231, 3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14 (531, 7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8.9 (117.48, 139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5.11 (186.81, 245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2.99 (184.99, 243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99 (-5.24, 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8 (-0.13,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7 (-0.83, 0.68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om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044 (4379, 57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060 (12238, 159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8.75 (166.9, 192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2.09 (182.6, 2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9.7 (191.43, 249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.59 (-0.52, 8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2 (0.1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4 (0.01, 0.28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4377 (47361, 616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6721 (93024, 1218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6.26 (92.54, 10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3.42 (228.58, 30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4.17 (213.23, 2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7.31 (-8.99, -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3 (-0.28, -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32 (-0.36, -0.28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outh 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580 (3956, 52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912 (6863, 9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2.76 (64.29, 8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6.29 (168.46, 226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3.15 (184.21, 246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.59 (3.57, 1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7 (0.25, 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4 (0.1, 0.39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1960 (127415, 1581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6334 (148058, 1854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.17 (10.35, 2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8.68 (241.32, 297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2.14 (160.74, 204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2.21 (-36.21, -28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33 (-1.36, -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19 (-1.28, -1.1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ri Lank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547 (17306, 219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8707 (34008, 433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8.02 (88.38, 106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8.72 (168.2, 21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9.76 (141.66, 178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5.34 (-18.94, -1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65 (-0.74, -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52 (-0.6, -0.45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u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9866 (53662, 666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3150 (101102, 1261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9 (80.12, 99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86.65 (617.95, 76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36.36 (572.22, 70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7.32 (-11.77, -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8 (-0.38, -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6 (-0.31, -0.22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uri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37 (900, 11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57 (2206, 29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6.59 (135.4, 1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93.61 (339.6, 449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27.93 (370.75, 489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.72 (3.99, 1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9 (0.24, 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2 (0.04, 0.61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2007 (39320, 45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8484 (34706, 429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8.39 (-15.09, -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73.83 (257.2, 29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7.8 (170.71, 206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1.42 (-35.92, -26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38 (-1.5, -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86 (-0.94, -0.78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885 (23713, 30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9752 (26040, 338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.66 (4.02, 17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7.25 (227.95, 287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4 (152.36, 197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2.36 (-35.94, -28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26 (-1.46, -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92 (-1.02, -0.83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Syrian Arab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3270 (29442, 372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0332 (71888, 898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1.45 (128.25, 153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81.87 (610.39, 758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12.84 (644.73, 785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.54 (-0.84, 1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4 (-0.06,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4 (-0.1, 0.02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lastRenderedPageBreak/>
              <w:t>Taiwan (Province of Chi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804 (21656, 282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2511 (54696, 709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2.02 (138.97, 16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3.4 (161.15, 207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8.47 (139.21, 179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3.59 (-17.29, -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34 (-0.82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24 (-0.31, -0.17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aji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785 (13856, 179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8953 (25642, 325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3.42 (70.66, 95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70.72 (500.02, 644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22.55 (656.41, 79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.6 (18.67, 3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89 (0.69, 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8 (0.29, 0.47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9846 (43591, 564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4433 (108901, 1399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9.63 (138.04, 16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4.58 (127.44, 16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3.27 (108.65, 138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4.74 (-18.18, -1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56 (-0.6, -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49 (-0.55, -0.43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imor-Le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50 (388, 5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94 (1035, 13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5.47 (146.79, 183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1.11 (130.69, 17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9.63 (130.29, 17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98 (-5.45, 3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4 (-0.11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4 (-0.46, 0.4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o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701 (2346, 3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139 (7066, 92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1.3 (187.84, 215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7.02 (196.71, 26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3.94 (203.09, 267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.05 (-1.68, 7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9 (0.05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6 (-0.01, 0.33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okela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 (2,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 (2,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8 (-4.98, 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2.55 (167.37, 22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8.13 (171, 22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9 (-1.18, 7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 (0.07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7 (-7.82, 8.64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on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8 (94, 1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0 (138, 1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7.82 (40.79, 55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3.2 (175.84, 23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2.29 (174.71, 23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44 (-4.67, 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1 (-0.04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4 (-1.04, 0.97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rinidad and Tob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909 (3417, 44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185 (7089, 94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9.39 (98.56, 119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62.33 (402.66, 52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44.89 (388.65, 508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.77 (-8.34, 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5 (-0.29, 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7 (-0.34, 0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uni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6494 (23065, 302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8220 (60187, 772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7.49 (145.05, 17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61.05 (493.94, 63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58.1 (496.56, 62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53 (-5.57, 4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4 (-0.1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5 (-0.13, 0.02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3797 (148272, 1804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81417 (252886, 3126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1.81 (62.59, 8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74.24 (432.28, 517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25.48 (293.75, 35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1.37 (-34.89, -27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38 (-1.53, -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5 (-1.67, -1.33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urkmen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925 (9632, 123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119 (19555, 248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2.45 (92.17, 11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36.33 (561.59, 71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25.3 (558.26, 69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73 (-6.45, 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6 (-0.32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7 (-0.27, -0.06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Tuva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 (10, 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 (17, 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9.78 (52.08, 68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3.03 (167.23, 22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9.58 (172.62, 227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.39 (-0.91, 7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1 (0.1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3 (-3.04, 3.4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760 (10198, 134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558 (22310, 29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7.33 (108.03, 126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6.97 (160.88, 214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3.14 (159.03, 208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05 (-6.17, 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8 (-0.1, -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9 (-0.18, -0.01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Ukra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84314 (338201, 4368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499577 (437913, 5683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9.99 (23.8, 36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77.02 (512.07, 65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54.28 (575.33, 74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.39 (8.7, 18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7 (0.16, 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17 (0.07, 0.28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United Arab Emi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723 (2359, 31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7614 (23612, 323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14.21 (845.13, 986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05.71 (522.32, 70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54 (565.64, 754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.97 (3.3, 1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8 (0.2, 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 (-0.1, 0.51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48194 (212335, 2858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8032 (191100, 247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2.15 (-16.01, -7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77.88 (239.21, 317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82.99 (161.65, 20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34.15 (-36.87, -3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43 (-1.53, -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24 (-1.35, -1.14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United Republic of Tanz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359 (17656, 232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1710 (45448, 582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3.99 (141.54, 16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5.08 (168.92, 22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14.25 (188.16, 2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.83 (4.78, 15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3 (0.31,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9 (0.32, 0.46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United States Virgin Is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10 (269, 3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59 (564, 7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12.8 (98.52, 12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65.37 (316.97, 41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68.78 (321.46, 42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93 (-3.83, 5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3 (-0.08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05 (-0.61, 0.72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United States of Amer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28300 (1058035, 1403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59514 (873685, 10576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1.88 (-27.46, -15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84.98 (334.4, 44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5.48 (160.46, 19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54.42 (-57.62, -5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75 (-2.91, -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63 (-2.83, -2.44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Urugu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624 (7494, 98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857 (8471, 113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.3 (7.49, 2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3.61 (195.29, 2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6.32 (151.91, 20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1.15 (-25.28, -16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92 (-1.05, -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78 (-0.96, -0.61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Uzbekist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9808 (53981, 662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3735 (130590, 1572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0.33 (124.25, 157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61.01 (507.99, 617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011.62 (952.08, 107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0.32 (68.32, 9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.04 (1.7, 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.18 (1.02, 1.34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Vanuat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44 (125, 1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369 (320, 4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5.85 (144.15, 168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1.47 (201.07, 264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5.45 (195.06, 256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6 (-6.8, 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9 (-0.16, -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 (-0.94, 0.74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Venezuela (Bolivarian Republic o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2354 (19857, 249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8773 (51747, 658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2.92 (152.29, 175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5.17 (208, 26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4.33 (180.77, 229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3.11 (-16.6, -9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52 (-0.73, -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55 (-0.63, -0.48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Viet N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9848 (53373, 672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4765 (120727, 1495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25.18 (114.39, 136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3.46 (137.14, 17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50.77 (136.96, 166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1.75 (-6.25, 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8 (-0.2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08 (-0.13, -0.04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Ye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9686 (26137, 333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79100 (70449, 885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66.45 (153.82, 18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56.28 (578.94, 736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636.71 (572.39, 709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98 (-7.78, 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1 (-0.19, -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6 (-0.22, -0.1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5676 (4920, 64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377 (11696, 15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35.69 (124.82, 145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6.79 (178.06, 238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1.72 (174.66, 23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2.45 (-7.02, 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 (-0.14, -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-0.13 (-0.26, 0)</w:t>
            </w:r>
          </w:p>
        </w:tc>
      </w:tr>
      <w:tr w:rsidR="00B37907" w:rsidRPr="00B37907" w:rsidTr="00B37907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Zimbab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9221 (8018, 104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7081 (14963, 194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5.23 (77.12, 93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34.58 (203.43, 268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55.61 (223.69, 29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8.96 (4.02, 13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26 (0.19, 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7907" w:rsidRPr="00B37907" w:rsidRDefault="00B37907" w:rsidP="00B379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B3790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0.33 (0.23, 0.43)</w:t>
            </w:r>
          </w:p>
        </w:tc>
      </w:tr>
    </w:tbl>
    <w:p w:rsidR="00B37907" w:rsidRDefault="00B37907"/>
    <w:sectPr w:rsidR="00B37907" w:rsidSect="00B37907">
      <w:pgSz w:w="15840" w:h="12240" w:orient="landscape"/>
      <w:pgMar w:top="1800" w:right="1440" w:bottom="1800" w:left="1440" w:header="720" w:footer="720" w:gutter="0"/>
      <w:cols w:space="720"/>
      <w:noEndnote/>
      <w:docGrid w:linePitch="28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4401A" w:rsidRDefault="0074401A" w:rsidP="00B37907">
      <w:r>
        <w:separator/>
      </w:r>
    </w:p>
  </w:endnote>
  <w:endnote w:type="continuationSeparator" w:id="1">
    <w:p w:rsidR="0074401A" w:rsidRDefault="0074401A" w:rsidP="00B379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4401A" w:rsidRDefault="0074401A" w:rsidP="00B37907">
      <w:r>
        <w:separator/>
      </w:r>
    </w:p>
  </w:footnote>
  <w:footnote w:type="continuationSeparator" w:id="1">
    <w:p w:rsidR="0074401A" w:rsidRDefault="0074401A" w:rsidP="00B3790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0"/>
  <w:embedSystemFonts/>
  <w:bordersDoNotSurroundHeader/>
  <w:bordersDoNotSurroundFooter/>
  <w:defaultTabStop w:val="720"/>
  <w:drawingGridHorizontalSpacing w:val="105"/>
  <w:drawingGridVerticalSpacing w:val="120"/>
  <w:displayHorizontalDrawingGridEvery w:val="0"/>
  <w:displayVerticalDrawingGridEvery w:val="3"/>
  <w:doNotShadeFormData/>
  <w:characterSpacingControl w:val="compressPunctuation"/>
  <w:doNotValidateAgainstSchema/>
  <w:doNotDemarcateInvalidXml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2MjIwMrewMDEzMbawMDJQ0lEKTi0uzszPAykwqgUAYCf77iwAAAA="/>
  </w:docVars>
  <w:rsids>
    <w:rsidRoot w:val="000A6A39"/>
    <w:rsid w:val="000A6A39"/>
    <w:rsid w:val="0017249F"/>
    <w:rsid w:val="001746A2"/>
    <w:rsid w:val="001F36EA"/>
    <w:rsid w:val="00552343"/>
    <w:rsid w:val="0074401A"/>
    <w:rsid w:val="00834557"/>
    <w:rsid w:val="0098088B"/>
    <w:rsid w:val="00B37907"/>
    <w:rsid w:val="00C2177D"/>
    <w:rsid w:val="00D31E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24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379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3790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379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37907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B37907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B37907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415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552</Words>
  <Characters>31653</Characters>
  <Application>Microsoft Office Word</Application>
  <DocSecurity>0</DocSecurity>
  <Lines>263</Lines>
  <Paragraphs>74</Paragraphs>
  <ScaleCrop>false</ScaleCrop>
  <Company>Microsoft</Company>
  <LinksUpToDate>false</LinksUpToDate>
  <CharactersWithSpaces>37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科研科</dc:creator>
  <cp:lastModifiedBy>科研科</cp:lastModifiedBy>
  <cp:revision>2</cp:revision>
  <dcterms:created xsi:type="dcterms:W3CDTF">2023-02-28T06:03:00Z</dcterms:created>
  <dcterms:modified xsi:type="dcterms:W3CDTF">2023-02-28T06:03:00Z</dcterms:modified>
</cp:coreProperties>
</file>